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31F0" w:rsidRPr="008E70E4" w:rsidRDefault="008E70E4">
      <w:pPr>
        <w:rPr>
          <w:b/>
        </w:rPr>
      </w:pPr>
      <w:bookmarkStart w:id="0" w:name="_GoBack"/>
      <w:bookmarkEnd w:id="0"/>
      <w:r w:rsidRPr="008E70E4">
        <w:rPr>
          <w:b/>
        </w:rPr>
        <w:t>Description of Chronic Care Models</w:t>
      </w:r>
    </w:p>
    <w:tbl>
      <w:tblPr>
        <w:tblW w:w="9020" w:type="dxa"/>
        <w:tblLook w:val="04A0" w:firstRow="1" w:lastRow="0" w:firstColumn="1" w:lastColumn="0" w:noHBand="0" w:noVBand="1"/>
      </w:tblPr>
      <w:tblGrid>
        <w:gridCol w:w="2507"/>
        <w:gridCol w:w="2171"/>
        <w:gridCol w:w="2171"/>
        <w:gridCol w:w="2171"/>
      </w:tblGrid>
      <w:tr w:rsidR="00E77B21" w:rsidRPr="00491BBA" w:rsidTr="003056BF">
        <w:trPr>
          <w:trHeight w:val="300"/>
        </w:trPr>
        <w:tc>
          <w:tcPr>
            <w:tcW w:w="2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77B21" w:rsidRPr="00491BBA" w:rsidRDefault="00E77B21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 w:rsidRPr="008E70E4">
              <w:rPr>
                <w:b/>
              </w:rPr>
              <w:t>First Author</w:t>
            </w:r>
          </w:p>
          <w:p w:rsidR="00E77B21" w:rsidRPr="004458F9" w:rsidRDefault="00E77B21" w:rsidP="00E77B2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AU"/>
              </w:rPr>
            </w:pPr>
            <w:r w:rsidRPr="004458F9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AU"/>
              </w:rPr>
              <w:t>(Year)</w:t>
            </w:r>
          </w:p>
        </w:tc>
        <w:tc>
          <w:tcPr>
            <w:tcW w:w="21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77B21" w:rsidRDefault="00E77B21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 w:rsidRPr="008E70E4">
              <w:rPr>
                <w:b/>
              </w:rPr>
              <w:t>Geographical Context</w:t>
            </w:r>
          </w:p>
        </w:tc>
        <w:tc>
          <w:tcPr>
            <w:tcW w:w="21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77B21" w:rsidRDefault="00E77B21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 w:rsidRPr="008E70E4">
              <w:rPr>
                <w:b/>
              </w:rPr>
              <w:t>Study Type</w:t>
            </w:r>
          </w:p>
        </w:tc>
        <w:tc>
          <w:tcPr>
            <w:tcW w:w="21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77B21" w:rsidRDefault="00E77B21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 w:rsidRPr="008E70E4">
              <w:rPr>
                <w:b/>
              </w:rPr>
              <w:t>Chronic Disease Focus</w:t>
            </w:r>
          </w:p>
        </w:tc>
      </w:tr>
      <w:tr w:rsidR="00E77B21" w:rsidRPr="00491BBA" w:rsidTr="00010538">
        <w:trPr>
          <w:trHeight w:val="300"/>
        </w:trPr>
        <w:tc>
          <w:tcPr>
            <w:tcW w:w="2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B21" w:rsidRPr="00491BBA" w:rsidRDefault="00E77B21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proofErr w:type="spellStart"/>
            <w:r w:rsidRPr="00491BB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Barcelo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 xml:space="preserve"> (</w:t>
            </w:r>
            <w:r w:rsidRPr="00491BB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2010</w:t>
            </w: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)</w:t>
            </w:r>
          </w:p>
        </w:tc>
        <w:tc>
          <w:tcPr>
            <w:tcW w:w="21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77B21" w:rsidRPr="00491BBA" w:rsidRDefault="00E77B21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Central and South America</w:t>
            </w:r>
          </w:p>
        </w:tc>
        <w:tc>
          <w:tcPr>
            <w:tcW w:w="21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77B21" w:rsidRPr="00491BBA" w:rsidRDefault="00E77B21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RCT</w:t>
            </w:r>
          </w:p>
        </w:tc>
        <w:tc>
          <w:tcPr>
            <w:tcW w:w="21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77B21" w:rsidRPr="00491BBA" w:rsidRDefault="00E77B21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Diabetes</w:t>
            </w:r>
          </w:p>
        </w:tc>
      </w:tr>
      <w:tr w:rsidR="00E77B21" w:rsidRPr="00491BBA" w:rsidTr="007A6A83">
        <w:trPr>
          <w:trHeight w:val="300"/>
        </w:trPr>
        <w:tc>
          <w:tcPr>
            <w:tcW w:w="2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B21" w:rsidRPr="00491BBA" w:rsidRDefault="00E77B21" w:rsidP="00EA0A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 w:rsidRPr="00491BB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Chin</w:t>
            </w:r>
            <w:r w:rsidR="00EA0A9F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 xml:space="preserve"> (</w:t>
            </w:r>
            <w:r w:rsidRPr="00491BB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2004</w:t>
            </w:r>
            <w:r w:rsidR="00EA0A9F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)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77B21" w:rsidRPr="00491BBA" w:rsidRDefault="00E77B21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US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77B21" w:rsidRPr="00491BBA" w:rsidRDefault="00E77B21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Case Studies &amp; Seri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77B21" w:rsidRPr="00491BBA" w:rsidRDefault="00E77B21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Diabetes</w:t>
            </w:r>
          </w:p>
        </w:tc>
      </w:tr>
      <w:tr w:rsidR="00E77B21" w:rsidRPr="00491BBA" w:rsidTr="00226870">
        <w:trPr>
          <w:trHeight w:val="300"/>
        </w:trPr>
        <w:tc>
          <w:tcPr>
            <w:tcW w:w="2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B21" w:rsidRPr="00491BBA" w:rsidRDefault="00E77B21" w:rsidP="00EA0A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proofErr w:type="spellStart"/>
            <w:r w:rsidRPr="00491BB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Ciccone</w:t>
            </w:r>
            <w:proofErr w:type="spellEnd"/>
            <w:r w:rsidR="00EA0A9F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 xml:space="preserve"> (</w:t>
            </w:r>
            <w:r w:rsidRPr="00491BB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2010</w:t>
            </w:r>
            <w:r w:rsidR="00EA0A9F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)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77B21" w:rsidRPr="00491BBA" w:rsidRDefault="00E77B21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Europe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77B21" w:rsidRPr="00491BBA" w:rsidRDefault="00E77B21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Case Studies &amp; Seri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77B21" w:rsidRPr="00491BBA" w:rsidRDefault="00E77B21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CVD</w:t>
            </w:r>
          </w:p>
        </w:tc>
      </w:tr>
      <w:tr w:rsidR="00E77B21" w:rsidRPr="00491BBA" w:rsidTr="00954C9D">
        <w:trPr>
          <w:trHeight w:val="300"/>
        </w:trPr>
        <w:tc>
          <w:tcPr>
            <w:tcW w:w="2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B21" w:rsidRPr="00491BBA" w:rsidRDefault="00E77B21" w:rsidP="00EA0A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 w:rsidRPr="00491BB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Coleman</w:t>
            </w:r>
            <w:r w:rsidR="00EA0A9F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 xml:space="preserve"> (</w:t>
            </w:r>
            <w:r w:rsidRPr="00491BB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1999</w:t>
            </w:r>
            <w:r w:rsidR="00EA0A9F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)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77B21" w:rsidRPr="00491BBA" w:rsidRDefault="00E77B21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US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77B21" w:rsidRPr="00491BBA" w:rsidRDefault="00E77B21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RCT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77B21" w:rsidRPr="00491BBA" w:rsidRDefault="00E77B21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Chronic Disease</w:t>
            </w:r>
          </w:p>
        </w:tc>
      </w:tr>
      <w:tr w:rsidR="00EA0A9F" w:rsidRPr="00491BBA" w:rsidTr="00E807CA">
        <w:trPr>
          <w:trHeight w:val="300"/>
        </w:trPr>
        <w:tc>
          <w:tcPr>
            <w:tcW w:w="2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0A9F" w:rsidRPr="00491BBA" w:rsidRDefault="00EA0A9F" w:rsidP="00EA0A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proofErr w:type="spellStart"/>
            <w:r w:rsidRPr="00491BB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DiPiero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 xml:space="preserve"> (</w:t>
            </w:r>
            <w:r w:rsidRPr="00491BB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2008</w:t>
            </w: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)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A0A9F" w:rsidRPr="00491BBA" w:rsidRDefault="00EA0A9F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US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A0A9F" w:rsidRPr="00491BBA" w:rsidRDefault="00EA0A9F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Cohort Studi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A0A9F" w:rsidRPr="00491BBA" w:rsidRDefault="00EA0A9F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Diabetes</w:t>
            </w:r>
          </w:p>
        </w:tc>
      </w:tr>
      <w:tr w:rsidR="00EA0A9F" w:rsidRPr="00491BBA" w:rsidTr="001D18B5">
        <w:trPr>
          <w:trHeight w:val="300"/>
        </w:trPr>
        <w:tc>
          <w:tcPr>
            <w:tcW w:w="2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A0A9F" w:rsidRPr="00491BBA" w:rsidRDefault="00EA0A9F" w:rsidP="00EA0A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proofErr w:type="spellStart"/>
            <w:r w:rsidRPr="00491BB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Feife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 xml:space="preserve"> (</w:t>
            </w:r>
            <w:r w:rsidRPr="00491BB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2001</w:t>
            </w: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)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A0A9F" w:rsidRPr="00491BBA" w:rsidRDefault="00EA0A9F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US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A0A9F" w:rsidRPr="00491BBA" w:rsidRDefault="00EA0A9F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Cross Section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A0A9F" w:rsidRPr="00491BBA" w:rsidRDefault="00EA0A9F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Diabetes, CVD</w:t>
            </w:r>
          </w:p>
        </w:tc>
      </w:tr>
      <w:tr w:rsidR="00EA0A9F" w:rsidRPr="00491BBA" w:rsidTr="001E00B5">
        <w:trPr>
          <w:trHeight w:val="300"/>
        </w:trPr>
        <w:tc>
          <w:tcPr>
            <w:tcW w:w="2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A0A9F" w:rsidRPr="00491BBA" w:rsidRDefault="00EA0A9F" w:rsidP="00EA0A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proofErr w:type="spellStart"/>
            <w:r w:rsidRPr="00491BB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Feife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 xml:space="preserve"> (</w:t>
            </w:r>
            <w:r w:rsidRPr="00491BB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2006</w:t>
            </w: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)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A0A9F" w:rsidRPr="00491BBA" w:rsidRDefault="00EA0A9F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US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A0A9F" w:rsidRPr="00491BBA" w:rsidRDefault="00EA0A9F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Qualitative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A0A9F" w:rsidRPr="00491BBA" w:rsidRDefault="00EA0A9F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 w:rsidRPr="000D0907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Chronic Disease</w:t>
            </w:r>
          </w:p>
        </w:tc>
      </w:tr>
      <w:tr w:rsidR="00EA0A9F" w:rsidRPr="00491BBA" w:rsidTr="00447914">
        <w:trPr>
          <w:trHeight w:val="300"/>
        </w:trPr>
        <w:tc>
          <w:tcPr>
            <w:tcW w:w="2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0A9F" w:rsidRPr="00491BBA" w:rsidRDefault="00EA0A9F" w:rsidP="00EA0A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 w:rsidRPr="00491BB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Friedman</w:t>
            </w: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 xml:space="preserve"> (</w:t>
            </w:r>
            <w:r w:rsidRPr="00491BB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1998</w:t>
            </w: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)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A0A9F" w:rsidRPr="00491BBA" w:rsidRDefault="00EA0A9F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US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A0A9F" w:rsidRPr="00491BBA" w:rsidRDefault="00EA0A9F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Case Studies &amp; Seri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A0A9F" w:rsidRPr="00491BBA" w:rsidRDefault="00EA0A9F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Diabetes</w:t>
            </w:r>
          </w:p>
        </w:tc>
      </w:tr>
      <w:tr w:rsidR="00EA0A9F" w:rsidRPr="00491BBA" w:rsidTr="00CD308B">
        <w:trPr>
          <w:trHeight w:val="300"/>
        </w:trPr>
        <w:tc>
          <w:tcPr>
            <w:tcW w:w="2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0A9F" w:rsidRPr="00491BBA" w:rsidRDefault="00EA0A9F" w:rsidP="00EA0A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 w:rsidRPr="00491BB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Fuller</w:t>
            </w: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 xml:space="preserve"> (</w:t>
            </w:r>
            <w:r w:rsidRPr="00491BB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2004</w:t>
            </w: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)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A0A9F" w:rsidRPr="00491BBA" w:rsidRDefault="00EA0A9F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Austral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A0A9F" w:rsidRPr="00491BBA" w:rsidRDefault="00EA0A9F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Qualitative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A0A9F" w:rsidRPr="00491BBA" w:rsidRDefault="00EA0A9F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 w:rsidRPr="000D0907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Chronic Disease</w:t>
            </w:r>
          </w:p>
        </w:tc>
      </w:tr>
      <w:tr w:rsidR="00EA0A9F" w:rsidRPr="00491BBA" w:rsidTr="00186EE3">
        <w:trPr>
          <w:trHeight w:val="300"/>
        </w:trPr>
        <w:tc>
          <w:tcPr>
            <w:tcW w:w="2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0A9F" w:rsidRPr="00491BBA" w:rsidRDefault="00EA0A9F" w:rsidP="00EA0A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 w:rsidRPr="00491BB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Green</w:t>
            </w: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 xml:space="preserve"> (</w:t>
            </w:r>
            <w:r w:rsidRPr="00491BB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2006</w:t>
            </w: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)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A0A9F" w:rsidRPr="00491BBA" w:rsidRDefault="00EA0A9F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Canad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A0A9F" w:rsidRPr="00491BBA" w:rsidRDefault="00EA0A9F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Qualitative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A0A9F" w:rsidRPr="00491BBA" w:rsidRDefault="00EA0A9F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 w:rsidRPr="000D0907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Chronic Disease</w:t>
            </w:r>
          </w:p>
        </w:tc>
      </w:tr>
      <w:tr w:rsidR="00EA0A9F" w:rsidRPr="00491BBA" w:rsidTr="00A53BBD">
        <w:trPr>
          <w:trHeight w:val="300"/>
        </w:trPr>
        <w:tc>
          <w:tcPr>
            <w:tcW w:w="2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0A9F" w:rsidRPr="00491BBA" w:rsidRDefault="00EA0A9F" w:rsidP="00EA0A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 w:rsidRPr="00491BB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Hess</w:t>
            </w: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 xml:space="preserve"> (</w:t>
            </w:r>
            <w:r w:rsidRPr="00491BB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2007</w:t>
            </w: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)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A0A9F" w:rsidRPr="00491BBA" w:rsidRDefault="00EA0A9F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US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A0A9F" w:rsidRPr="00491BBA" w:rsidRDefault="00EA0A9F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Qualitative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A0A9F" w:rsidRPr="00491BBA" w:rsidRDefault="00EA0A9F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Diabetes</w:t>
            </w:r>
          </w:p>
        </w:tc>
      </w:tr>
      <w:tr w:rsidR="00EA0A9F" w:rsidRPr="00491BBA" w:rsidTr="000A5EE4">
        <w:trPr>
          <w:trHeight w:val="300"/>
        </w:trPr>
        <w:tc>
          <w:tcPr>
            <w:tcW w:w="2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0A9F" w:rsidRPr="00491BBA" w:rsidRDefault="00EA0A9F" w:rsidP="00EA0A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proofErr w:type="spellStart"/>
            <w:r w:rsidRPr="00491BB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Hroscikosk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 xml:space="preserve"> (</w:t>
            </w:r>
            <w:r w:rsidRPr="00491BB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2006</w:t>
            </w: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)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A0A9F" w:rsidRPr="00491BBA" w:rsidRDefault="00EA0A9F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US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A0A9F" w:rsidRPr="00491BBA" w:rsidRDefault="00EA0A9F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Qualitative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A0A9F" w:rsidRPr="00491BBA" w:rsidRDefault="00EA0A9F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 w:rsidRPr="000D0907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Chronic Disease</w:t>
            </w:r>
          </w:p>
        </w:tc>
      </w:tr>
      <w:tr w:rsidR="00EA0A9F" w:rsidRPr="00491BBA" w:rsidTr="007054EC">
        <w:trPr>
          <w:trHeight w:val="300"/>
        </w:trPr>
        <w:tc>
          <w:tcPr>
            <w:tcW w:w="2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0A9F" w:rsidRPr="00491BBA" w:rsidRDefault="00EA0A9F" w:rsidP="00EA0A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 w:rsidRPr="00491BB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Johnson</w:t>
            </w: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 xml:space="preserve"> (</w:t>
            </w:r>
            <w:r w:rsidRPr="00491BB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2006</w:t>
            </w: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)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A0A9F" w:rsidRPr="00491BBA" w:rsidRDefault="00EA0A9F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Europe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A0A9F" w:rsidRPr="00491BBA" w:rsidRDefault="00EA0A9F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Qualitative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A0A9F" w:rsidRPr="00491BBA" w:rsidRDefault="00EA0A9F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Diabetes</w:t>
            </w:r>
          </w:p>
        </w:tc>
      </w:tr>
      <w:tr w:rsidR="00EA0A9F" w:rsidRPr="00491BBA" w:rsidTr="008C06B1">
        <w:trPr>
          <w:trHeight w:val="300"/>
        </w:trPr>
        <w:tc>
          <w:tcPr>
            <w:tcW w:w="2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0A9F" w:rsidRPr="00491BBA" w:rsidRDefault="00EA0A9F" w:rsidP="00EA0A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 w:rsidRPr="00491BB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Katz</w:t>
            </w: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 xml:space="preserve"> (</w:t>
            </w:r>
            <w:r w:rsidRPr="00491BB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2009</w:t>
            </w: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)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A0A9F" w:rsidRPr="00491BBA" w:rsidRDefault="00EA0A9F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Afric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A0A9F" w:rsidRPr="00491BBA" w:rsidRDefault="00EA0A9F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Case Studies &amp; Seri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A0A9F" w:rsidRPr="00491BBA" w:rsidRDefault="00EA0A9F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Diabetes, Other Disease Focus</w:t>
            </w:r>
          </w:p>
        </w:tc>
      </w:tr>
      <w:tr w:rsidR="00EA0A9F" w:rsidRPr="00491BBA" w:rsidTr="007F35EE">
        <w:trPr>
          <w:trHeight w:val="300"/>
        </w:trPr>
        <w:tc>
          <w:tcPr>
            <w:tcW w:w="2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0A9F" w:rsidRPr="00491BBA" w:rsidRDefault="00EA0A9F" w:rsidP="00EA0A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 w:rsidRPr="00491BB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Landis</w:t>
            </w: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 xml:space="preserve"> (</w:t>
            </w:r>
            <w:r w:rsidRPr="00491BB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2006</w:t>
            </w: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)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A0A9F" w:rsidRPr="00491BBA" w:rsidRDefault="00EA0A9F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US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A0A9F" w:rsidRPr="00491BBA" w:rsidRDefault="00EA0A9F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Case Studies &amp; Seri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A0A9F" w:rsidRPr="00491BBA" w:rsidRDefault="00EA0A9F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Diabetes</w:t>
            </w:r>
          </w:p>
        </w:tc>
      </w:tr>
      <w:tr w:rsidR="00EA0A9F" w:rsidRPr="00491BBA" w:rsidTr="007A4E1C">
        <w:trPr>
          <w:trHeight w:val="300"/>
        </w:trPr>
        <w:tc>
          <w:tcPr>
            <w:tcW w:w="2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0A9F" w:rsidRPr="00491BBA" w:rsidRDefault="00EA0A9F" w:rsidP="00EA0A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 w:rsidRPr="00491BB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Landis</w:t>
            </w: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 xml:space="preserve"> (</w:t>
            </w:r>
            <w:r w:rsidRPr="00491BB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2007</w:t>
            </w: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)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A0A9F" w:rsidRPr="00491BBA" w:rsidRDefault="00EA0A9F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US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A0A9F" w:rsidRPr="00491BBA" w:rsidRDefault="00EA0A9F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RCT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A0A9F" w:rsidRPr="00491BBA" w:rsidRDefault="00EA0A9F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Diabetes, Depression, Other Disease Focus</w:t>
            </w:r>
          </w:p>
        </w:tc>
      </w:tr>
      <w:tr w:rsidR="00EA0A9F" w:rsidRPr="00491BBA" w:rsidTr="00D91207">
        <w:trPr>
          <w:trHeight w:val="300"/>
        </w:trPr>
        <w:tc>
          <w:tcPr>
            <w:tcW w:w="2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0A9F" w:rsidRPr="00491BBA" w:rsidRDefault="00EA0A9F" w:rsidP="00EA0A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 w:rsidRPr="00491BB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Lemay</w:t>
            </w: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 xml:space="preserve"> (</w:t>
            </w:r>
            <w:r w:rsidRPr="00491BB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2010</w:t>
            </w: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)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A0A9F" w:rsidRPr="00491BBA" w:rsidRDefault="00EA0A9F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US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A0A9F" w:rsidRPr="00491BBA" w:rsidRDefault="00EA0A9F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Qualitative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A0A9F" w:rsidRPr="00491BBA" w:rsidRDefault="00EA0A9F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Diabetes</w:t>
            </w:r>
          </w:p>
        </w:tc>
      </w:tr>
      <w:tr w:rsidR="00EA0A9F" w:rsidRPr="00491BBA" w:rsidTr="007D0E19">
        <w:trPr>
          <w:trHeight w:val="300"/>
        </w:trPr>
        <w:tc>
          <w:tcPr>
            <w:tcW w:w="2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0A9F" w:rsidRPr="00491BBA" w:rsidRDefault="00EA0A9F" w:rsidP="00EA0A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proofErr w:type="spellStart"/>
            <w:r w:rsidRPr="00491BB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Lemmen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 xml:space="preserve"> (</w:t>
            </w:r>
            <w:r w:rsidRPr="00491BB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2009</w:t>
            </w: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)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A0A9F" w:rsidRPr="00491BBA" w:rsidRDefault="00EA0A9F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Europe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A0A9F" w:rsidRPr="00491BBA" w:rsidRDefault="00EA0A9F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Case Studies &amp; Seri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A0A9F" w:rsidRPr="00491BBA" w:rsidRDefault="00EA0A9F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COP</w:t>
            </w:r>
          </w:p>
        </w:tc>
      </w:tr>
      <w:tr w:rsidR="00E71D82" w:rsidRPr="00491BBA" w:rsidTr="0070067B">
        <w:trPr>
          <w:trHeight w:val="300"/>
        </w:trPr>
        <w:tc>
          <w:tcPr>
            <w:tcW w:w="2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1D82" w:rsidRPr="00491BBA" w:rsidRDefault="00E71D82" w:rsidP="00E71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 w:rsidRPr="00491BB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Lyon</w:t>
            </w: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 xml:space="preserve"> (</w:t>
            </w:r>
            <w:r w:rsidRPr="00491BB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2011</w:t>
            </w: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)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71D82" w:rsidRPr="00491BBA" w:rsidRDefault="00E71D82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US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71D82" w:rsidRPr="00491BBA" w:rsidRDefault="00E71D82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Case Studies &amp; Seri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71D82" w:rsidRPr="00491BBA" w:rsidRDefault="00E71D82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 w:rsidRPr="000D0907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Chronic Disease</w:t>
            </w:r>
          </w:p>
        </w:tc>
      </w:tr>
      <w:tr w:rsidR="00E71D82" w:rsidRPr="00491BBA" w:rsidTr="008D1D79">
        <w:trPr>
          <w:trHeight w:val="300"/>
        </w:trPr>
        <w:tc>
          <w:tcPr>
            <w:tcW w:w="2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1D82" w:rsidRPr="00491BBA" w:rsidRDefault="00E71D82" w:rsidP="00E71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 w:rsidRPr="00491BB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McCulloch</w:t>
            </w: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 xml:space="preserve"> (</w:t>
            </w:r>
            <w:r w:rsidRPr="00491BB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1998</w:t>
            </w: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)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71D82" w:rsidRPr="00491BBA" w:rsidRDefault="00E71D82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US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71D82" w:rsidRPr="00491BBA" w:rsidRDefault="00E71D82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Case Studies &amp; Seri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71D82" w:rsidRPr="00491BBA" w:rsidRDefault="00E71D82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Diabetes</w:t>
            </w:r>
          </w:p>
        </w:tc>
      </w:tr>
      <w:tr w:rsidR="00E71D82" w:rsidRPr="00491BBA" w:rsidTr="000B7CD7">
        <w:trPr>
          <w:trHeight w:val="300"/>
        </w:trPr>
        <w:tc>
          <w:tcPr>
            <w:tcW w:w="2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1D82" w:rsidRPr="00491BBA" w:rsidRDefault="00E71D82" w:rsidP="00E71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 w:rsidRPr="00491BB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McCulloch</w:t>
            </w: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 xml:space="preserve"> (</w:t>
            </w:r>
            <w:r w:rsidRPr="00491BB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2000</w:t>
            </w: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)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71D82" w:rsidRPr="00491BBA" w:rsidRDefault="00E71D82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US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71D82" w:rsidRPr="00491BBA" w:rsidRDefault="00E71D82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Case Studies &amp; Seri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71D82" w:rsidRPr="00491BBA" w:rsidRDefault="00E71D82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Diabetes</w:t>
            </w:r>
          </w:p>
        </w:tc>
      </w:tr>
      <w:tr w:rsidR="00E71D82" w:rsidRPr="00491BBA" w:rsidTr="00140FED">
        <w:trPr>
          <w:trHeight w:val="300"/>
        </w:trPr>
        <w:tc>
          <w:tcPr>
            <w:tcW w:w="2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1D82" w:rsidRPr="00491BBA" w:rsidRDefault="00E71D82" w:rsidP="00E71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 w:rsidRPr="00491BB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Martin</w:t>
            </w: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 xml:space="preserve"> (</w:t>
            </w:r>
            <w:r w:rsidRPr="00491BB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2012</w:t>
            </w: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)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71D82" w:rsidRPr="00491BBA" w:rsidRDefault="00E71D82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Europe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71D82" w:rsidRPr="00491BBA" w:rsidRDefault="00E71D82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RCT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71D82" w:rsidRPr="00491BBA" w:rsidRDefault="00E71D82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 w:rsidRPr="000D0907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Chronic Disease</w:t>
            </w:r>
          </w:p>
        </w:tc>
      </w:tr>
      <w:tr w:rsidR="00E71D82" w:rsidRPr="00491BBA" w:rsidTr="00D82ECA">
        <w:trPr>
          <w:trHeight w:val="300"/>
        </w:trPr>
        <w:tc>
          <w:tcPr>
            <w:tcW w:w="2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1D82" w:rsidRPr="00491BBA" w:rsidRDefault="00E71D82" w:rsidP="00E71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 w:rsidRPr="00491BB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Martin</w:t>
            </w: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 xml:space="preserve"> (</w:t>
            </w:r>
            <w:r w:rsidRPr="00491BB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2008</w:t>
            </w: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)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71D82" w:rsidRPr="00491BBA" w:rsidRDefault="00E71D82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Austral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71D82" w:rsidRPr="00491BBA" w:rsidRDefault="00E71D82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Case Studies &amp; Seri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71D82" w:rsidRPr="00491BBA" w:rsidRDefault="00E71D82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 w:rsidRPr="000D0907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Chronic Disease</w:t>
            </w:r>
          </w:p>
        </w:tc>
      </w:tr>
      <w:tr w:rsidR="00E71D82" w:rsidRPr="00491BBA" w:rsidTr="00C335F0">
        <w:trPr>
          <w:trHeight w:val="300"/>
        </w:trPr>
        <w:tc>
          <w:tcPr>
            <w:tcW w:w="2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1D82" w:rsidRPr="00491BBA" w:rsidRDefault="00E71D82" w:rsidP="00E71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proofErr w:type="spellStart"/>
            <w:r w:rsidRPr="00491BB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Meulepa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 xml:space="preserve"> (</w:t>
            </w:r>
            <w:r w:rsidRPr="00491BB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2007</w:t>
            </w: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)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71D82" w:rsidRPr="00491BBA" w:rsidRDefault="00E71D82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Europe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71D82" w:rsidRPr="00491BBA" w:rsidRDefault="00E71D82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Non RCT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71D82" w:rsidRPr="00491BBA" w:rsidRDefault="00E71D82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COP</w:t>
            </w:r>
          </w:p>
        </w:tc>
      </w:tr>
      <w:tr w:rsidR="00E71D82" w:rsidRPr="00491BBA" w:rsidTr="00723484">
        <w:trPr>
          <w:trHeight w:val="300"/>
        </w:trPr>
        <w:tc>
          <w:tcPr>
            <w:tcW w:w="2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1D82" w:rsidRPr="00491BBA" w:rsidRDefault="00E71D82" w:rsidP="00E71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proofErr w:type="spellStart"/>
            <w:r w:rsidRPr="00491BB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Mohiddi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 xml:space="preserve"> (</w:t>
            </w:r>
            <w:r w:rsidRPr="00491BB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2006</w:t>
            </w: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)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71D82" w:rsidRPr="00491BBA" w:rsidRDefault="00E71D82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Europe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71D82" w:rsidRPr="00491BBA" w:rsidRDefault="00E71D82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Cohort Studi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71D82" w:rsidRPr="00491BBA" w:rsidRDefault="00E71D82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Diabetes</w:t>
            </w:r>
          </w:p>
        </w:tc>
      </w:tr>
      <w:tr w:rsidR="00E71D82" w:rsidRPr="00491BBA" w:rsidTr="0012559F">
        <w:trPr>
          <w:trHeight w:val="300"/>
        </w:trPr>
        <w:tc>
          <w:tcPr>
            <w:tcW w:w="2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1D82" w:rsidRPr="00491BBA" w:rsidRDefault="00E71D82" w:rsidP="00E71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proofErr w:type="spellStart"/>
            <w:r w:rsidRPr="00491BB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Nasmith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 xml:space="preserve"> (</w:t>
            </w:r>
            <w:r w:rsidRPr="00491BB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2004</w:t>
            </w: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)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71D82" w:rsidRPr="00491BBA" w:rsidRDefault="00E71D82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Canad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71D82" w:rsidRPr="00491BBA" w:rsidRDefault="00E71D82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Qualitative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71D82" w:rsidRPr="00491BBA" w:rsidRDefault="00E71D82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Diabetes</w:t>
            </w:r>
          </w:p>
        </w:tc>
      </w:tr>
      <w:tr w:rsidR="00E71D82" w:rsidRPr="00491BBA" w:rsidTr="008C7648">
        <w:trPr>
          <w:trHeight w:val="300"/>
        </w:trPr>
        <w:tc>
          <w:tcPr>
            <w:tcW w:w="2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1D82" w:rsidRPr="00491BBA" w:rsidRDefault="00E71D82" w:rsidP="00E71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 w:rsidRPr="00491BB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Reuben</w:t>
            </w: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 xml:space="preserve"> (</w:t>
            </w:r>
            <w:r w:rsidRPr="00491BB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2011</w:t>
            </w: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)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71D82" w:rsidRPr="00491BBA" w:rsidRDefault="00E71D82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US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71D82" w:rsidRPr="00491BBA" w:rsidRDefault="00E71D82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Case Studies &amp; Seri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71D82" w:rsidRPr="00491BBA" w:rsidRDefault="00E71D82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 w:rsidRPr="000D0907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Chronic Disease</w:t>
            </w:r>
          </w:p>
        </w:tc>
      </w:tr>
      <w:tr w:rsidR="00E71D82" w:rsidRPr="00491BBA" w:rsidTr="00640E6E">
        <w:trPr>
          <w:trHeight w:val="300"/>
        </w:trPr>
        <w:tc>
          <w:tcPr>
            <w:tcW w:w="2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1D82" w:rsidRPr="00491BBA" w:rsidRDefault="00E71D82" w:rsidP="00E71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proofErr w:type="spellStart"/>
            <w:r w:rsidRPr="00491BB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Rondeau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 xml:space="preserve"> (</w:t>
            </w:r>
            <w:r w:rsidRPr="00491BB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2009</w:t>
            </w: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)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71D82" w:rsidRPr="00491BBA" w:rsidRDefault="00E71D82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Canad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71D82" w:rsidRPr="00491BBA" w:rsidRDefault="00E71D82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Case Studies &amp; Seri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71D82" w:rsidRPr="00491BBA" w:rsidRDefault="00E71D82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 w:rsidRPr="000D0907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Chronic Disease</w:t>
            </w:r>
          </w:p>
        </w:tc>
      </w:tr>
      <w:tr w:rsidR="00E71D82" w:rsidRPr="00491BBA" w:rsidTr="001557A5">
        <w:trPr>
          <w:trHeight w:val="300"/>
        </w:trPr>
        <w:tc>
          <w:tcPr>
            <w:tcW w:w="2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1D82" w:rsidRPr="005F620C" w:rsidRDefault="00E71D82" w:rsidP="00E71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 w:rsidRPr="005F620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Sanchez (2011)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71D82" w:rsidRPr="005F620C" w:rsidRDefault="00E71D82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 w:rsidRPr="005F620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US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71D82" w:rsidRPr="005F620C" w:rsidRDefault="00E71D82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 w:rsidRPr="005F620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Case Studies &amp; Seri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71D82" w:rsidRPr="00491BBA" w:rsidRDefault="00E71D82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Diabetes</w:t>
            </w:r>
          </w:p>
        </w:tc>
      </w:tr>
      <w:tr w:rsidR="00E71D82" w:rsidRPr="00491BBA" w:rsidTr="00C73F95">
        <w:trPr>
          <w:trHeight w:val="300"/>
        </w:trPr>
        <w:tc>
          <w:tcPr>
            <w:tcW w:w="2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1D82" w:rsidRPr="005F620C" w:rsidRDefault="00E71D82" w:rsidP="00E71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 w:rsidRPr="005F620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Si (2008)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71D82" w:rsidRPr="005F620C" w:rsidRDefault="00E71D82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 w:rsidRPr="005F620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Austral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71D82" w:rsidRPr="005F620C" w:rsidRDefault="00E71D82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 w:rsidRPr="005F620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Cross Section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71D82" w:rsidRPr="00491BBA" w:rsidRDefault="00E71D82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 w:rsidRPr="000D0907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Chronic Disease</w:t>
            </w:r>
          </w:p>
        </w:tc>
      </w:tr>
      <w:tr w:rsidR="00E71D82" w:rsidRPr="00491BBA" w:rsidTr="00FB11D3">
        <w:trPr>
          <w:trHeight w:val="300"/>
        </w:trPr>
        <w:tc>
          <w:tcPr>
            <w:tcW w:w="2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1D82" w:rsidRPr="005F620C" w:rsidRDefault="00E71D82" w:rsidP="00E71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proofErr w:type="spellStart"/>
            <w:r w:rsidRPr="005F620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Siminerio</w:t>
            </w:r>
            <w:proofErr w:type="spellEnd"/>
            <w:r w:rsidRPr="005F620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 xml:space="preserve"> (2005)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71D82" w:rsidRPr="005F620C" w:rsidRDefault="00E71D82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 w:rsidRPr="005F620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US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71D82" w:rsidRPr="005F620C" w:rsidRDefault="00E71D82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 w:rsidRPr="005F620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Case Studies &amp; Seri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71D82" w:rsidRPr="00491BBA" w:rsidRDefault="00E71D82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Diabetes</w:t>
            </w:r>
          </w:p>
        </w:tc>
      </w:tr>
      <w:tr w:rsidR="00E71D82" w:rsidRPr="00491BBA" w:rsidTr="00350CCF">
        <w:trPr>
          <w:trHeight w:val="300"/>
        </w:trPr>
        <w:tc>
          <w:tcPr>
            <w:tcW w:w="2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1D82" w:rsidRPr="005F620C" w:rsidRDefault="00E71D82" w:rsidP="00E71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proofErr w:type="spellStart"/>
            <w:r w:rsidRPr="005F620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Sunaert</w:t>
            </w:r>
            <w:proofErr w:type="spellEnd"/>
            <w:r w:rsidRPr="005F620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 xml:space="preserve"> (2010)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71D82" w:rsidRPr="005F620C" w:rsidRDefault="00E71D82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 w:rsidRPr="005F620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Europe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71D82" w:rsidRPr="005F620C" w:rsidRDefault="00E71D82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 w:rsidRPr="005F620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Cohort Studi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71D82" w:rsidRPr="00491BBA" w:rsidRDefault="00E71D82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Diabetes</w:t>
            </w:r>
          </w:p>
        </w:tc>
      </w:tr>
      <w:tr w:rsidR="00E71D82" w:rsidRPr="00491BBA" w:rsidTr="00B063CA">
        <w:trPr>
          <w:trHeight w:val="300"/>
        </w:trPr>
        <w:tc>
          <w:tcPr>
            <w:tcW w:w="2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1D82" w:rsidRPr="005F620C" w:rsidRDefault="00E71D82" w:rsidP="00E71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proofErr w:type="spellStart"/>
            <w:r w:rsidRPr="005F620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Sunaert</w:t>
            </w:r>
            <w:proofErr w:type="spellEnd"/>
            <w:r w:rsidRPr="005F620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 xml:space="preserve"> (2009)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71D82" w:rsidRPr="005F620C" w:rsidRDefault="00E71D82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 w:rsidRPr="005F620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Europe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71D82" w:rsidRPr="005F620C" w:rsidRDefault="00E71D82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 w:rsidRPr="005F620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Qualitative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71D82" w:rsidRPr="00491BBA" w:rsidRDefault="00E71D82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Diabetes</w:t>
            </w:r>
          </w:p>
        </w:tc>
      </w:tr>
      <w:tr w:rsidR="00E71D82" w:rsidRPr="00491BBA" w:rsidTr="005F620C">
        <w:trPr>
          <w:trHeight w:val="300"/>
        </w:trPr>
        <w:tc>
          <w:tcPr>
            <w:tcW w:w="2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1D82" w:rsidRPr="005F620C" w:rsidRDefault="00E71D82" w:rsidP="00E71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 w:rsidRPr="005F620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Wagner (1999)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71D82" w:rsidRPr="005F620C" w:rsidRDefault="00E71D82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 w:rsidRPr="005F620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US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71D82" w:rsidRPr="005F620C" w:rsidRDefault="00E71D82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 w:rsidRPr="005F620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Qualitative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71D82" w:rsidRPr="00491BBA" w:rsidRDefault="00E71D82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 w:rsidRPr="000D0907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Chronic Disease</w:t>
            </w:r>
          </w:p>
        </w:tc>
      </w:tr>
      <w:tr w:rsidR="00E71D82" w:rsidRPr="00491BBA" w:rsidTr="004B15BA">
        <w:trPr>
          <w:trHeight w:val="300"/>
        </w:trPr>
        <w:tc>
          <w:tcPr>
            <w:tcW w:w="2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1D82" w:rsidRPr="005F620C" w:rsidRDefault="00E71D82" w:rsidP="00E71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 w:rsidRPr="005F620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Walters (2012)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71D82" w:rsidRPr="005F620C" w:rsidRDefault="00E71D82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 w:rsidRPr="005F620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Europe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71D82" w:rsidRPr="005F620C" w:rsidRDefault="00E71D82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 w:rsidRPr="005F620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Qualitative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71D82" w:rsidRPr="00491BBA" w:rsidRDefault="00E71D82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 w:rsidRPr="000D0907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Chronic Disease</w:t>
            </w:r>
          </w:p>
        </w:tc>
      </w:tr>
      <w:tr w:rsidR="00E71D82" w:rsidRPr="00491BBA" w:rsidTr="00400348">
        <w:trPr>
          <w:trHeight w:val="300"/>
        </w:trPr>
        <w:tc>
          <w:tcPr>
            <w:tcW w:w="2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1D82" w:rsidRPr="005F620C" w:rsidRDefault="00E71D82" w:rsidP="00E71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 w:rsidRPr="005F620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Wang (2004)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71D82" w:rsidRPr="005F620C" w:rsidRDefault="00E71D82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 w:rsidRPr="005F620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US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71D82" w:rsidRPr="005F620C" w:rsidRDefault="00E71D82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 w:rsidRPr="005F620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Case Studies &amp; Seri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71D82" w:rsidRPr="00491BBA" w:rsidRDefault="00E71D82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Diabetes</w:t>
            </w:r>
          </w:p>
        </w:tc>
      </w:tr>
      <w:tr w:rsidR="00E71D82" w:rsidRPr="00491BBA" w:rsidTr="00CE1496">
        <w:trPr>
          <w:trHeight w:val="300"/>
        </w:trPr>
        <w:tc>
          <w:tcPr>
            <w:tcW w:w="2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1D82" w:rsidRPr="005F620C" w:rsidRDefault="00E71D82" w:rsidP="00E71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 w:rsidRPr="005F620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Weinstein (2011)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71D82" w:rsidRPr="005F620C" w:rsidRDefault="00E71D82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 w:rsidRPr="005F620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US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71D82" w:rsidRPr="005F620C" w:rsidRDefault="00E71D82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 w:rsidRPr="005F620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Case Studies &amp; Seri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71D82" w:rsidRPr="00491BBA" w:rsidRDefault="00E71D82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 w:rsidRPr="000D0907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Chronic Disease</w:t>
            </w: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, Other Disease Focus</w:t>
            </w:r>
          </w:p>
        </w:tc>
      </w:tr>
      <w:tr w:rsidR="00E71D82" w:rsidRPr="00491BBA" w:rsidTr="00AB327D">
        <w:trPr>
          <w:trHeight w:val="300"/>
        </w:trPr>
        <w:tc>
          <w:tcPr>
            <w:tcW w:w="2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1D82" w:rsidRPr="00491BBA" w:rsidRDefault="00E71D82" w:rsidP="00E71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proofErr w:type="spellStart"/>
            <w:r w:rsidRPr="00491BB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Wellingham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 xml:space="preserve"> (</w:t>
            </w:r>
            <w:r w:rsidRPr="00491BB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2002</w:t>
            </w: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)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71D82" w:rsidRPr="00491BBA" w:rsidRDefault="00E71D82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Canad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71D82" w:rsidRPr="00491BBA" w:rsidRDefault="00E71D82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Case Studies &amp; Seri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71D82" w:rsidRPr="00491BBA" w:rsidRDefault="00E71D82" w:rsidP="00E77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AU"/>
              </w:rPr>
              <w:t>Diabetes, CVD, COP, Other Disease Focus</w:t>
            </w:r>
          </w:p>
        </w:tc>
      </w:tr>
    </w:tbl>
    <w:p w:rsidR="008E70E4" w:rsidRDefault="008E70E4"/>
    <w:sectPr w:rsidR="008E70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70E4"/>
    <w:rsid w:val="000D0907"/>
    <w:rsid w:val="00103D0B"/>
    <w:rsid w:val="001D4F44"/>
    <w:rsid w:val="001E3156"/>
    <w:rsid w:val="00314E08"/>
    <w:rsid w:val="003D3D68"/>
    <w:rsid w:val="004458F9"/>
    <w:rsid w:val="00476DF3"/>
    <w:rsid w:val="00491BBA"/>
    <w:rsid w:val="005F620C"/>
    <w:rsid w:val="00712A2E"/>
    <w:rsid w:val="008E70E4"/>
    <w:rsid w:val="009131F0"/>
    <w:rsid w:val="009C46CD"/>
    <w:rsid w:val="00C60812"/>
    <w:rsid w:val="00E71D82"/>
    <w:rsid w:val="00E77B21"/>
    <w:rsid w:val="00EA0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70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70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104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9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D1F5C78-7548-4A74-9787-DB116AEEF6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0</Words>
  <Characters>176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0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.davy</dc:creator>
  <cp:lastModifiedBy>Anna Dowling</cp:lastModifiedBy>
  <cp:revision>4</cp:revision>
  <dcterms:created xsi:type="dcterms:W3CDTF">2015-01-19T05:50:00Z</dcterms:created>
  <dcterms:modified xsi:type="dcterms:W3CDTF">2015-02-02T02:47:00Z</dcterms:modified>
</cp:coreProperties>
</file>